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D99" w:rsidRPr="00B70C5A" w:rsidRDefault="004A0D99" w:rsidP="004A0D99">
      <w:pPr>
        <w:widowControl/>
        <w:jc w:val="left"/>
        <w:rPr>
          <w:b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B70C5A">
        <w:rPr>
          <w:rFonts w:ascii="Times New Roman" w:hAnsi="Times New Roman"/>
          <w:b/>
          <w:sz w:val="24"/>
          <w:szCs w:val="24"/>
        </w:rPr>
        <w:t>5</w:t>
      </w:r>
      <w:r w:rsidRPr="00B70C5A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B70C5A">
        <w:rPr>
          <w:rFonts w:ascii="Times New Roman" w:hAnsi="Times New Roman"/>
          <w:sz w:val="24"/>
          <w:szCs w:val="24"/>
        </w:rPr>
        <w:t>Recombination frequency distribution in the whole genome of the two populations.</w:t>
      </w:r>
      <w:proofErr w:type="gramEnd"/>
    </w:p>
    <w:tbl>
      <w:tblPr>
        <w:tblW w:w="7964" w:type="dxa"/>
        <w:tblInd w:w="93" w:type="dxa"/>
        <w:tblLook w:val="04A0" w:firstRow="1" w:lastRow="0" w:firstColumn="1" w:lastColumn="0" w:noHBand="0" w:noVBand="1"/>
      </w:tblPr>
      <w:tblGrid>
        <w:gridCol w:w="1510"/>
        <w:gridCol w:w="1140"/>
        <w:gridCol w:w="1096"/>
        <w:gridCol w:w="1086"/>
        <w:gridCol w:w="1080"/>
        <w:gridCol w:w="1074"/>
        <w:gridCol w:w="1086"/>
      </w:tblGrid>
      <w:tr w:rsidR="004A0D99" w:rsidRPr="00B70C5A" w:rsidTr="00232BB0">
        <w:trPr>
          <w:trHeight w:val="525"/>
        </w:trPr>
        <w:tc>
          <w:tcPr>
            <w:tcW w:w="140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/By80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ong3/87-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A0D99" w:rsidRPr="00B70C5A" w:rsidTr="00232BB0">
        <w:trPr>
          <w:trHeight w:val="495"/>
        </w:trPr>
        <w:tc>
          <w:tcPr>
            <w:tcW w:w="140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A0D99" w:rsidRPr="00B70C5A" w:rsidRDefault="004A0D99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n</w:t>
            </w:r>
          </w:p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M</w:t>
            </w:r>
            <w:proofErr w:type="spellEnd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M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x</w:t>
            </w:r>
          </w:p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M</w:t>
            </w:r>
            <w:proofErr w:type="spellEnd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Mb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M</w:t>
            </w:r>
            <w:proofErr w:type="spellEnd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M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n</w:t>
            </w:r>
          </w:p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M</w:t>
            </w:r>
            <w:proofErr w:type="spellEnd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M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x</w:t>
            </w:r>
          </w:p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M</w:t>
            </w:r>
            <w:proofErr w:type="spellEnd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Mb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M</w:t>
            </w:r>
            <w:proofErr w:type="spellEnd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Mb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5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.5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6 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.4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8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92 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9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8 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2.0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7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.9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.7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7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.4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3 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8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2.1</w:t>
            </w:r>
            <w:r w:rsidRPr="00B70C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0 </w:t>
            </w:r>
          </w:p>
        </w:tc>
      </w:tr>
      <w:tr w:rsidR="004A0D99" w:rsidRPr="00B70C5A" w:rsidTr="00232BB0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8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6.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</w:tr>
      <w:tr w:rsidR="004A0D99" w:rsidRPr="00B70C5A" w:rsidTr="00232BB0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.43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0D99" w:rsidRPr="00B70C5A" w:rsidRDefault="004A0D99" w:rsidP="00232BB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4 </w:t>
            </w:r>
          </w:p>
        </w:tc>
      </w:tr>
    </w:tbl>
    <w:p w:rsidR="00647B35" w:rsidRDefault="004A0D99">
      <w:r w:rsidRPr="00B70C5A">
        <w:rPr>
          <w:b/>
        </w:rPr>
        <w:br w:type="page"/>
      </w:r>
      <w:bookmarkStart w:id="0" w:name="_GoBack"/>
      <w:bookmarkEnd w:id="0"/>
    </w:p>
    <w:sectPr w:rsidR="00647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D5D" w:rsidRDefault="00A51D5D" w:rsidP="006B1B22">
      <w:r>
        <w:separator/>
      </w:r>
    </w:p>
  </w:endnote>
  <w:endnote w:type="continuationSeparator" w:id="0">
    <w:p w:rsidR="00A51D5D" w:rsidRDefault="00A51D5D" w:rsidP="006B1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D5D" w:rsidRDefault="00A51D5D" w:rsidP="006B1B22">
      <w:r>
        <w:separator/>
      </w:r>
    </w:p>
  </w:footnote>
  <w:footnote w:type="continuationSeparator" w:id="0">
    <w:p w:rsidR="00A51D5D" w:rsidRDefault="00A51D5D" w:rsidP="006B1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220"/>
    <w:rsid w:val="004A0D99"/>
    <w:rsid w:val="00647B35"/>
    <w:rsid w:val="006B1B22"/>
    <w:rsid w:val="007E5F1B"/>
    <w:rsid w:val="00A51D5D"/>
    <w:rsid w:val="00BD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B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B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B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B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B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B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B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B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3</Characters>
  <Application>Microsoft Office Word</Application>
  <DocSecurity>0</DocSecurity>
  <Lines>4</Lines>
  <Paragraphs>1</Paragraphs>
  <ScaleCrop>false</ScaleCrop>
  <Company>Lenovo (BeiJing) Limited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03-11-29T03:07:00Z</dcterms:created>
  <dcterms:modified xsi:type="dcterms:W3CDTF">2003-11-29T03:22:00Z</dcterms:modified>
</cp:coreProperties>
</file>